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A12F" w14:textId="4AA034EC" w:rsidR="001D5A2A" w:rsidRDefault="001D5A2A" w:rsidP="001D5A2A">
      <w:r w:rsidRPr="00E37403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E37403">
        <w:rPr>
          <w:rFonts w:ascii="Arial" w:hAnsi="Arial" w:cs="Arial"/>
        </w:rPr>
        <w:t xml:space="preserve">. Significant </w:t>
      </w:r>
      <w:proofErr w:type="spellStart"/>
      <w:proofErr w:type="gramStart"/>
      <w:r w:rsidRPr="00E37403">
        <w:rPr>
          <w:rFonts w:ascii="Arial" w:hAnsi="Arial" w:cs="Arial"/>
        </w:rPr>
        <w:t>sender:receiver</w:t>
      </w:r>
      <w:proofErr w:type="spellEnd"/>
      <w:proofErr w:type="gramEnd"/>
      <w:r w:rsidRPr="00E37403">
        <w:rPr>
          <w:rFonts w:ascii="Arial" w:hAnsi="Arial" w:cs="Arial"/>
        </w:rPr>
        <w:t xml:space="preserve"> cell pairs and enriched receptor pathways in </w:t>
      </w:r>
      <w:r>
        <w:rPr>
          <w:rFonts w:ascii="Arial" w:hAnsi="Arial" w:cs="Arial"/>
        </w:rPr>
        <w:t xml:space="preserve">CC </w:t>
      </w:r>
      <w:r w:rsidRPr="00E37403">
        <w:rPr>
          <w:rFonts w:ascii="Arial" w:hAnsi="Arial" w:cs="Arial"/>
        </w:rPr>
        <w:t xml:space="preserve">predicted by </w:t>
      </w:r>
      <w:proofErr w:type="spellStart"/>
      <w:r w:rsidRPr="00E37403">
        <w:rPr>
          <w:rFonts w:ascii="Arial" w:hAnsi="Arial" w:cs="Arial"/>
        </w:rPr>
        <w:t>SpaTalk</w:t>
      </w:r>
      <w:proofErr w:type="spellEnd"/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4820"/>
      </w:tblGrid>
      <w:tr w:rsidR="001D5A2A" w:rsidRPr="001D5A2A" w14:paraId="7E801877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A27229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5A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d_rec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6A66A2C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5A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ptor_pathways</w:t>
            </w:r>
            <w:proofErr w:type="spellEnd"/>
          </w:p>
        </w:tc>
      </w:tr>
      <w:tr w:rsidR="001D5A2A" w:rsidRPr="001D5A2A" w14:paraId="3EAE2623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3377B74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5287CC1C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crine resistance</w:t>
            </w:r>
          </w:p>
        </w:tc>
      </w:tr>
      <w:tr w:rsidR="001D5A2A" w:rsidRPr="001D5A2A" w14:paraId="6ADB8696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39F9EFFF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478D6F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rpes simplex virus 1 infection</w:t>
            </w:r>
          </w:p>
        </w:tc>
      </w:tr>
      <w:tr w:rsidR="001D5A2A" w:rsidRPr="001D5A2A" w14:paraId="73E55C6B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02C725ED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2D06AB4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2K and MAPK activation</w:t>
            </w:r>
          </w:p>
        </w:tc>
      </w:tr>
      <w:tr w:rsidR="001D5A2A" w:rsidRPr="001D5A2A" w14:paraId="6186596D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1176A5C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3A581E12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ch signaling pathway</w:t>
            </w:r>
          </w:p>
        </w:tc>
      </w:tr>
      <w:tr w:rsidR="001D5A2A" w:rsidRPr="001D5A2A" w14:paraId="4ED7EBF9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7A218FF9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749D3A71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1 and Th2 cell differentiation</w:t>
            </w:r>
          </w:p>
        </w:tc>
      </w:tr>
      <w:tr w:rsidR="001D5A2A" w:rsidRPr="001D5A2A" w14:paraId="7B907A2C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C849117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astrocytes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4BEECD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al cell carcinoma</w:t>
            </w:r>
          </w:p>
        </w:tc>
      </w:tr>
      <w:tr w:rsidR="001D5A2A" w:rsidRPr="001D5A2A" w14:paraId="10160EB6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70ABDF2B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astrocytes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0C9D7820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lanogenesis</w:t>
            </w:r>
          </w:p>
        </w:tc>
      </w:tr>
      <w:tr w:rsidR="001D5A2A" w:rsidRPr="001D5A2A" w14:paraId="39B2E866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393F209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5D28E89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cytosis</w:t>
            </w:r>
          </w:p>
        </w:tc>
      </w:tr>
      <w:tr w:rsidR="001D5A2A" w:rsidRPr="001D5A2A" w14:paraId="102E587D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F8A6799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BB52A8E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K-STAT signaling pathway</w:t>
            </w:r>
          </w:p>
        </w:tc>
      </w:tr>
      <w:tr w:rsidR="001D5A2A" w:rsidRPr="001D5A2A" w14:paraId="12139721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D05712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34D2B26C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dder cancer</w:t>
            </w:r>
          </w:p>
        </w:tc>
      </w:tr>
      <w:tr w:rsidR="001D5A2A" w:rsidRPr="001D5A2A" w14:paraId="42EEB757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49981D1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6015E493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bronectin matrix formation</w:t>
            </w:r>
          </w:p>
        </w:tc>
      </w:tr>
      <w:tr w:rsidR="001D5A2A" w:rsidRPr="001D5A2A" w14:paraId="48E1FB7D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AFC5993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E05357F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Receptor Tyrosine Kinases</w:t>
            </w:r>
          </w:p>
        </w:tc>
      </w:tr>
      <w:tr w:rsidR="001D5A2A" w:rsidRPr="001D5A2A" w14:paraId="2FE01FA0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2079C6A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7AC698C8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ipocytokine signaling pathway</w:t>
            </w:r>
          </w:p>
        </w:tc>
      </w:tr>
      <w:tr w:rsidR="001D5A2A" w:rsidRPr="001D5A2A" w14:paraId="78C46B26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42A176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DD112A1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yotrophic lateral sclerosis (ALS)</w:t>
            </w:r>
          </w:p>
        </w:tc>
      </w:tr>
      <w:tr w:rsidR="001D5A2A" w:rsidRPr="001D5A2A" w14:paraId="667DECDA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224F87A5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60137BB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MPs in Sema3A signaling</w:t>
            </w:r>
          </w:p>
        </w:tc>
      </w:tr>
      <w:tr w:rsidR="001D5A2A" w:rsidRPr="001D5A2A" w14:paraId="5431AF4A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07F44B14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1F0F69D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crine resistance</w:t>
            </w:r>
          </w:p>
        </w:tc>
      </w:tr>
      <w:tr w:rsidR="001D5A2A" w:rsidRPr="001D5A2A" w14:paraId="7CE3CBCC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11E83F3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5AB8C17D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canonical activation of NOTCH3</w:t>
            </w:r>
          </w:p>
        </w:tc>
      </w:tr>
      <w:tr w:rsidR="001D5A2A" w:rsidRPr="001D5A2A" w14:paraId="794B6BDC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A0E46D2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20BFCDEB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K6 promotes HIF1A stabilization</w:t>
            </w:r>
          </w:p>
        </w:tc>
      </w:tr>
      <w:tr w:rsidR="001D5A2A" w:rsidRPr="001D5A2A" w14:paraId="736B1C67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D75DFA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0E1269A2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ulation of FZD by ubiquitination</w:t>
            </w:r>
          </w:p>
        </w:tc>
      </w:tr>
      <w:tr w:rsidR="001D5A2A" w:rsidRPr="001D5A2A" w14:paraId="095D2048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6F2D903B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203082B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Non-Receptor Tyrosine Kinases</w:t>
            </w:r>
          </w:p>
        </w:tc>
      </w:tr>
      <w:tr w:rsidR="001D5A2A" w:rsidRPr="001D5A2A" w14:paraId="7B2538FE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4AC28A5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6BA02E83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PTK6</w:t>
            </w:r>
          </w:p>
        </w:tc>
      </w:tr>
      <w:tr w:rsidR="001D5A2A" w:rsidRPr="001D5A2A" w14:paraId="7F4DA718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E086D92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04605947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 signaling pathway</w:t>
            </w:r>
          </w:p>
        </w:tc>
      </w:tr>
      <w:tr w:rsidR="001D5A2A" w:rsidRPr="001D5A2A" w14:paraId="5697C2D4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61104DA9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98035AB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R2 non-canonical NF-kB pathway</w:t>
            </w:r>
          </w:p>
        </w:tc>
      </w:tr>
      <w:tr w:rsidR="001D5A2A" w:rsidRPr="001D5A2A" w14:paraId="0C42F7B3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171A1376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5E69648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al cell carcinoma</w:t>
            </w:r>
          </w:p>
        </w:tc>
      </w:tr>
      <w:tr w:rsidR="001D5A2A" w:rsidRPr="001D5A2A" w14:paraId="0DDCFA7E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00254148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304623ED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shing syndrome</w:t>
            </w:r>
          </w:p>
        </w:tc>
      </w:tr>
      <w:tr w:rsidR="001D5A2A" w:rsidRPr="001D5A2A" w14:paraId="7E3EF7B7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718268E5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32FF1114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T signaling</w:t>
            </w:r>
          </w:p>
        </w:tc>
      </w:tr>
      <w:tr w:rsidR="001D5A2A" w:rsidRPr="001D5A2A" w14:paraId="5D380AF0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50B2244F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5D27DC37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crine resistance</w:t>
            </w:r>
          </w:p>
        </w:tc>
      </w:tr>
      <w:tr w:rsidR="001D5A2A" w:rsidRPr="001D5A2A" w14:paraId="22A921F7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A0874AD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4170E25F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bronectin matrix formation</w:t>
            </w:r>
          </w:p>
        </w:tc>
      </w:tr>
      <w:tr w:rsidR="001D5A2A" w:rsidRPr="001D5A2A" w14:paraId="4A33566D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4D88D732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5B48A89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posi sarcoma-associated herpesvirus infection</w:t>
            </w:r>
          </w:p>
        </w:tc>
      </w:tr>
      <w:tr w:rsidR="001D5A2A" w:rsidRPr="001D5A2A" w14:paraId="0CD3C362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2E877754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icroglia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1DF9A24A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2K and MAPK activation</w:t>
            </w:r>
          </w:p>
        </w:tc>
      </w:tr>
      <w:tr w:rsidR="001D5A2A" w:rsidRPr="001D5A2A" w14:paraId="0BF50559" w14:textId="77777777" w:rsidTr="001D5A2A">
        <w:trPr>
          <w:trHeight w:val="288"/>
        </w:trPr>
        <w:tc>
          <w:tcPr>
            <w:tcW w:w="2060" w:type="dxa"/>
            <w:shd w:val="clear" w:color="auto" w:fill="auto"/>
            <w:noWrap/>
            <w:hideMark/>
          </w:tcPr>
          <w:p w14:paraId="32FB398E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ol</w:t>
            </w:r>
            <w:proofErr w:type="spellEnd"/>
            <w:proofErr w:type="gramEnd"/>
          </w:p>
        </w:tc>
        <w:tc>
          <w:tcPr>
            <w:tcW w:w="4820" w:type="dxa"/>
            <w:shd w:val="clear" w:color="auto" w:fill="auto"/>
            <w:noWrap/>
            <w:hideMark/>
          </w:tcPr>
          <w:p w14:paraId="6ADBC3D7" w14:textId="77777777" w:rsidR="001D5A2A" w:rsidRPr="001D5A2A" w:rsidRDefault="001D5A2A" w:rsidP="001D5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5A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velopmental Biology</w:t>
            </w:r>
          </w:p>
        </w:tc>
      </w:tr>
    </w:tbl>
    <w:p w14:paraId="46F623A2" w14:textId="77777777" w:rsidR="001D5A2A" w:rsidRDefault="001D5A2A"/>
    <w:sectPr w:rsidR="001D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A2A"/>
    <w:rsid w:val="001D5A2A"/>
    <w:rsid w:val="00282142"/>
    <w:rsid w:val="00D715CB"/>
    <w:rsid w:val="00EE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F4F5E"/>
  <w15:chartTrackingRefBased/>
  <w15:docId w15:val="{E53CF6C5-1538-40A0-84A9-78609E74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A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2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62097D8C03934AA7D1B29086751951" ma:contentTypeVersion="15" ma:contentTypeDescription="Create a new document." ma:contentTypeScope="" ma:versionID="ce127e3d691523b4bbed77ccf1723a61">
  <xsd:schema xmlns:xsd="http://www.w3.org/2001/XMLSchema" xmlns:xs="http://www.w3.org/2001/XMLSchema" xmlns:p="http://schemas.microsoft.com/office/2006/metadata/properties" xmlns:ns2="17ce0d0d-7b39-45be-b8a5-12e87ac87edc" xmlns:ns3="54b37c52-28f5-46ac-89ec-b85d1efb33af" targetNamespace="http://schemas.microsoft.com/office/2006/metadata/properties" ma:root="true" ma:fieldsID="f0da9bc21940363cf24d6d150fbbf603" ns2:_="" ns3:_="">
    <xsd:import namespace="17ce0d0d-7b39-45be-b8a5-12e87ac87edc"/>
    <xsd:import namespace="54b37c52-28f5-46ac-89ec-b85d1efb33a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e0d0d-7b39-45be-b8a5-12e87ac87e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5c7ab19-6ad1-48fd-a122-890a7c4f30a9}" ma:internalName="TaxCatchAll" ma:showField="CatchAllData" ma:web="17ce0d0d-7b39-45be-b8a5-12e87ac87e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37c52-28f5-46ac-89ec-b85d1efb3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da02e20-3405-48c8-b010-e0d39bee4d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371451-E71C-4B66-8B55-4093139E5CCD}"/>
</file>

<file path=customXml/itemProps2.xml><?xml version="1.0" encoding="utf-8"?>
<ds:datastoreItem xmlns:ds="http://schemas.openxmlformats.org/officeDocument/2006/customXml" ds:itemID="{F50CEB87-33E8-4C28-8972-0AB5BA2071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Hsin Tsai</dc:creator>
  <cp:keywords/>
  <dc:description/>
  <cp:lastModifiedBy>Hui-Hsin Tsai</cp:lastModifiedBy>
  <cp:revision>1</cp:revision>
  <dcterms:created xsi:type="dcterms:W3CDTF">2024-05-27T14:56:00Z</dcterms:created>
  <dcterms:modified xsi:type="dcterms:W3CDTF">2024-05-27T14:59:00Z</dcterms:modified>
</cp:coreProperties>
</file>